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="1" w:tblpY="1541"/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728"/>
        <w:gridCol w:w="978"/>
        <w:gridCol w:w="628"/>
        <w:gridCol w:w="628"/>
        <w:gridCol w:w="793"/>
        <w:gridCol w:w="236"/>
        <w:gridCol w:w="793"/>
        <w:gridCol w:w="793"/>
        <w:gridCol w:w="793"/>
        <w:gridCol w:w="329"/>
        <w:gridCol w:w="884"/>
        <w:gridCol w:w="939"/>
      </w:tblGrid>
      <w:tr w:rsidR="00471E94">
        <w:trPr>
          <w:trHeight w:val="270"/>
        </w:trPr>
        <w:tc>
          <w:tcPr>
            <w:tcW w:w="73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1"/>
              </w:rPr>
              <w:t>ID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Taxonomy</w:t>
            </w:r>
          </w:p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</w:rPr>
              <w:t>(phylum)</w:t>
            </w:r>
          </w:p>
        </w:tc>
        <w:tc>
          <w:tcPr>
            <w:tcW w:w="20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Mean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238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SD</w:t>
            </w:r>
          </w:p>
        </w:tc>
        <w:tc>
          <w:tcPr>
            <w:tcW w:w="329" w:type="dxa"/>
            <w:tcBorders>
              <w:top w:val="single" w:sz="4" w:space="0" w:color="auto"/>
              <w:bottom w:val="nil"/>
            </w:tcBorders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</w:rPr>
            </w:pPr>
          </w:p>
        </w:tc>
        <w:tc>
          <w:tcPr>
            <w:tcW w:w="18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-values</w:t>
            </w:r>
          </w:p>
        </w:tc>
      </w:tr>
      <w:tr w:rsidR="00471E94">
        <w:trPr>
          <w:trHeight w:val="270"/>
        </w:trPr>
        <w:tc>
          <w:tcPr>
            <w:tcW w:w="73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</w:p>
        </w:tc>
        <w:tc>
          <w:tcPr>
            <w:tcW w:w="9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Start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Day 3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Day 14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Start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Day 3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Day 14</w:t>
            </w:r>
          </w:p>
        </w:tc>
        <w:tc>
          <w:tcPr>
            <w:tcW w:w="329" w:type="dxa"/>
            <w:tcBorders>
              <w:top w:val="nil"/>
              <w:bottom w:val="single" w:sz="4" w:space="0" w:color="auto"/>
            </w:tcBorders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Start VS Day 3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Start VS Day 14</w:t>
            </w:r>
          </w:p>
        </w:tc>
      </w:tr>
      <w:tr w:rsidR="00471E94">
        <w:trPr>
          <w:trHeight w:val="270"/>
        </w:trPr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67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313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566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918159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606898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235983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384619</w:t>
            </w:r>
          </w:p>
        </w:tc>
        <w:tc>
          <w:tcPr>
            <w:tcW w:w="329" w:type="dxa"/>
            <w:tcBorders>
              <w:top w:val="single" w:sz="4" w:space="0" w:color="auto"/>
            </w:tcBorders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.17E-05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08E-05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45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others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6171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84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42808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99169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58720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507863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.17E-05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08E-05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9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85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5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315981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16628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6966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924807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.17E-05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.33E-05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180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919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20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249143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90512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44835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633029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.17E-05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205677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55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0201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16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6763136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06967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23297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446007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.17E-05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6841456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41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8642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86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6880357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86537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22228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645972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.17E-05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165493949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18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946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31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6210191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8198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91934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804802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8.66E-05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4689645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47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793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7000051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29430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26115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11255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151551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129901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133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479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95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02725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50519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01283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659958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151551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129901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128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6439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01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901262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91487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7527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987303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151551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2880556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68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461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86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578874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03738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46924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278072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259802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.17E-05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173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494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13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074565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75107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37101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388244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259802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7.58E-05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928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693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21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407801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77776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24832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847615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277976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853428305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48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6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23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649917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20084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86919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619875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411353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52425902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10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0711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81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731748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98062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81128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047392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649505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08E-05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81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81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10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659443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83499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65710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210801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649505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5196042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152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851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05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850855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51768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64051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449911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649505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630528914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378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97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0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884434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54115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39552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388107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974258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324753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371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023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18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735011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43184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49665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623398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974258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1496244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140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943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76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396778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8636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38131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488167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974258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2880556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304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7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9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0.0008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0.0002924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8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2809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0.000430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0.0002214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1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450562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487129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lastRenderedPageBreak/>
              <w:t>OTU_6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589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277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2302526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48774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6386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5830753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450562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050034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126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277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07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94289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83833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45435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53161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450562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247450692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5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3328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510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33855708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201982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836560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0307816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450562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97051246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8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6073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01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513201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37475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03052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825294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100067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08E-05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176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745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78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387017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63704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45458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271219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100067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4.33E-05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398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719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88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776956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57483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45932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25235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100067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7.58E-05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169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817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16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79914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91297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86672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596714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987724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205677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493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432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503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726055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77095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11677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48423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987724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89209552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12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27054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363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8196407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004858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536851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5133819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135184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7.58E-05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107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864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1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691528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38969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50262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045909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5672346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75256013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138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983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68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034104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30262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32350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894926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5672346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143140142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16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793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02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482522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6072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57488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505562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5672346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435872177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2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3949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65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7100092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511975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81617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329048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7620862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324753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14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576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32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4696303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64640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990885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8883303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7620862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050034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319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418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71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783689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44798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46197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372722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7620862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886207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1597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94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88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293552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79646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54457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096469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7620862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89209552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23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7884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500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0246062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2385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569263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5312169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7620862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352681374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46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303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00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601114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15314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63177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533979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7620862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795936262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51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386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72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333163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50286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90276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494812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3271558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487129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526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5006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866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9886254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64568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95317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656439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3271558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089242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980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321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03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615089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23333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34828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409594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3271558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578741692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35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0.0059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3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0.0097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0.010562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8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3225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0.0053023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0.002855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9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721189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487129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lastRenderedPageBreak/>
              <w:t>OTU_139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886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06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594547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21046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36570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551846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721189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4689645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785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971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87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608738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08726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56411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639567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721189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739364351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54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642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57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489838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99546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60173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149099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22018229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08E-05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15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1035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644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6831059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75206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79752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7377696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22018229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75256013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120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769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00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41474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42572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47241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297072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22018229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853428305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353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others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452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50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671508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87856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36081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446147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27928728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2.17E-05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95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248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88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895463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96822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16512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68287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27928728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52884886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272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67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36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68352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51133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65784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676305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34986685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165493949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19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6352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19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4720567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73078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51031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7211558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34986685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352681374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17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7925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552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17475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62574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27784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743462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43473554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5196042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13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32953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2141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21906234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039395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85795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0877884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43473554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43257053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161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46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71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754562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04616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37750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062334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43473554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105122432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168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814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10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910457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97351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7198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634117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43473554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911797181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201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371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48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120088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09526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03758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434274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53475936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5196042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350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483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88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19687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38630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55471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501456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53475936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105122432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711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559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1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488611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9676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07719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300321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60276405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240613076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59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438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87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280435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63080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55708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896383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65253632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23230639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516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others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4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90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94777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479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48848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465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65253632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63012839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443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984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33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984637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72909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52558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153006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65253632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853428305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49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363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29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106235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41673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06400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650114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78893243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7.58E-05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188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673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03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5388267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7200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39869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762215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78893243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89209552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20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53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6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0.004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0.008072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7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744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0.0047257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0.004284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9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94719522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63012839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lastRenderedPageBreak/>
              <w:t>OTU_100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204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26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840297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38038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74586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328775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112754119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504687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88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723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97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905847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14110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49974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0749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112754119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879473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234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5234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09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568712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600124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25193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35408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112754119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8543376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127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779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36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310725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67471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89165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554231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133300136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105122432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52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528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20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74614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60187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40173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545891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133300136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123005477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56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others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7774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245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6217628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775350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780225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73763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156400875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205677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186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5363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740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6405278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64823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92184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808206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156400875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165493949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270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677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2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770859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62787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67656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445148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182316136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4689645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681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281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91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77786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46570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51600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360148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182316136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8543376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396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756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41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255812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55375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58098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497238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182316136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75256013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43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7809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104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8898842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71131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532509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0475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182316136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481250947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289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791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30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949241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72992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56100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975327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182316136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739364351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27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9564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656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0016386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508804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15037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6020935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182316136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911797181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91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284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9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321072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54093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44613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362194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21102427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630528914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325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666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09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373144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87210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56898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577733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21102427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911797181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707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645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95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903359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93619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75189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772653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242806729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6841456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29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9889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257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3796014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063679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926653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8556751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242806729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63012839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84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589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21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042422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72990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78720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730133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242806729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217562623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329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521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7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498828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82351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3063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279265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242806729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578741692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805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302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76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701754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27218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07796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622604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242806729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630528914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114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424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8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533348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32626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70709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42047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277511962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89209552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136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0.001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2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0.002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0.001799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7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9046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0.0009137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0.000689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7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277511962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97051246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lastRenderedPageBreak/>
              <w:t>OTU_36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659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11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664309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98096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25379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932385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31537812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725281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90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155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83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120585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75445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64714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540135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31537812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879473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63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689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06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83314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20363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15431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52449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31537812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4689645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25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911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86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7746585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15537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65984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5342563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31537812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217562623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74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397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79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35931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35279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75439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853003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356232003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5196042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97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842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34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025148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23751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7058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969558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356232003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217562623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64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others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557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939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367214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1123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658836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782302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356232003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279861006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11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1621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890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8674159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834142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673834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6088046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356232003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314999242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103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6504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00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5521168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96248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01710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118638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356232003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630528914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467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793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19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63335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63831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14055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399447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356232003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684210526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50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5154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36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5077161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86966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42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748901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356232003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853428305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42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6768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42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0998443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838971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29487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1296242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400181861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247450692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44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6696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884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7924832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87653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46914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768944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400181861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352681374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38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666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21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072286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58507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05530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509629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400181861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853428305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220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393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36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525981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51589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04651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208943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446967893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205677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1106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05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50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513523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03908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3204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683053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446967893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190315876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174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others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623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32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251356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77410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68254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670472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446967893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314999242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30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21731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784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2111776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854579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673890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7136143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446967893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911797181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117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374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75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457807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90051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48010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631596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446967893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97051246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73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568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95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309289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54515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95312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9478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496698348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2880556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53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781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979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1022271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54435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524256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320498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496698348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43257053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166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lastRenderedPageBreak/>
              <w:t>0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p__Bacteroidet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0.0017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4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0.0016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0.0016517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3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7709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0.0012907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6123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lastRenderedPageBreak/>
              <w:t>8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496698348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911797181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lastRenderedPageBreak/>
              <w:t>OTU_34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365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96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326105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51942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99250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081961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548961874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123005477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72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526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25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065024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64493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31470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97563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548961874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630528914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87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others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9561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05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6408264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16997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501838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5072072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603780121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8543376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24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6068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658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10774273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21265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3423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750538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603780121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35462989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547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55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96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350425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58931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06520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870044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603780121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314999242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28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303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606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059531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58025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517786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458924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603780121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911797181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106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others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746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70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761664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04170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5640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438309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660720085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23230639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215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Firmicu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393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01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108761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80277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49572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911828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660720085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352681374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273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others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625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93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12207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73015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04319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362641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719695166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105122432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643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816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82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028686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70837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02490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959649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719695166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739364351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116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408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568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576115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99972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465168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978699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780185759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165493949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98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816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45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658723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30349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2099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258748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780185759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97051246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214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456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3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420275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43608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68503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227015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842105263</w:t>
            </w:r>
          </w:p>
        </w:tc>
        <w:tc>
          <w:tcPr>
            <w:tcW w:w="941" w:type="dxa"/>
            <w:shd w:val="clear" w:color="000000" w:fill="FFFF00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.08E-05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536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346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60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337629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35144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6513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040163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842105263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97051246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151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141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35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14629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01694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15690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303729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968239191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89209552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208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p__Bacteroidetes</w:t>
            </w:r>
            <w:proofErr w:type="spellEnd"/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8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20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135317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04931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05038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978897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853428305</w:t>
            </w:r>
          </w:p>
        </w:tc>
      </w:tr>
      <w:tr w:rsidR="00471E94">
        <w:trPr>
          <w:trHeight w:val="270"/>
        </w:trPr>
        <w:tc>
          <w:tcPr>
            <w:tcW w:w="73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</w:rPr>
              <w:t>OTU_229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others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956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90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3200624</w:t>
            </w:r>
          </w:p>
        </w:tc>
        <w:tc>
          <w:tcPr>
            <w:tcW w:w="222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26651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137051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002036994</w:t>
            </w:r>
          </w:p>
        </w:tc>
        <w:tc>
          <w:tcPr>
            <w:tcW w:w="329" w:type="dxa"/>
          </w:tcPr>
          <w:p w:rsidR="00471E94" w:rsidRDefault="00471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1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471E94" w:rsidRDefault="007D0F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</w:rPr>
              <w:t>0.911797181</w:t>
            </w:r>
          </w:p>
        </w:tc>
      </w:tr>
    </w:tbl>
    <w:p w:rsidR="00471E94" w:rsidRDefault="00471E94"/>
    <w:p w:rsidR="00471E94" w:rsidRDefault="00471E94"/>
    <w:p w:rsidR="00471E94" w:rsidRDefault="00471E94"/>
    <w:p w:rsidR="00471E94" w:rsidRDefault="00471E94"/>
    <w:sectPr w:rsidR="00471E94" w:rsidSect="00471E9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28D6" w:rsidRDefault="001828D6" w:rsidP="00471E94">
      <w:r>
        <w:separator/>
      </w:r>
    </w:p>
  </w:endnote>
  <w:endnote w:type="continuationSeparator" w:id="0">
    <w:p w:rsidR="001828D6" w:rsidRDefault="001828D6" w:rsidP="00471E9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B4EA1" w:rsidRDefault="00DB4EA1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B4EA1" w:rsidRDefault="00DB4EA1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B4EA1" w:rsidRDefault="00DB4EA1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28D6" w:rsidRDefault="001828D6" w:rsidP="00471E94">
      <w:r>
        <w:separator/>
      </w:r>
    </w:p>
  </w:footnote>
  <w:footnote w:type="continuationSeparator" w:id="0">
    <w:p w:rsidR="001828D6" w:rsidRDefault="001828D6" w:rsidP="00471E9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B4EA1" w:rsidRDefault="00DB4EA1">
    <w:pPr>
      <w:pStyle w:val="a5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71E94" w:rsidRDefault="007D0FD1">
    <w:pPr>
      <w:pStyle w:val="a5"/>
    </w:pPr>
    <w:r>
      <w:rPr>
        <w:rFonts w:ascii="Times New Roman" w:hAnsi="Times New Roman" w:cs="Times New Roman" w:hint="eastAsia"/>
      </w:rPr>
      <w:t xml:space="preserve">Supplementary Table S2. High-confidence OTUs in </w:t>
    </w:r>
    <w:r w:rsidR="00DB4EA1">
      <w:rPr>
        <w:rFonts w:ascii="Times New Roman" w:hAnsi="Times New Roman" w:cs="Times New Roman" w:hint="eastAsia"/>
      </w:rPr>
      <w:t>foregut (</w:t>
    </w:r>
    <w:r>
      <w:rPr>
        <w:rFonts w:ascii="Times New Roman" w:hAnsi="Times New Roman" w:cs="Times New Roman" w:hint="eastAsia"/>
      </w:rPr>
      <w:t>rumen</w:t>
    </w:r>
    <w:r w:rsidR="00DB4EA1">
      <w:rPr>
        <w:rFonts w:ascii="Times New Roman" w:hAnsi="Times New Roman" w:cs="Times New Roman" w:hint="eastAsia"/>
      </w:rPr>
      <w:t>)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B4EA1" w:rsidRDefault="00DB4EA1">
    <w:pPr>
      <w:pStyle w:val="a5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539BB"/>
    <w:rsid w:val="000107C0"/>
    <w:rsid w:val="00110671"/>
    <w:rsid w:val="001828D6"/>
    <w:rsid w:val="00275527"/>
    <w:rsid w:val="00302541"/>
    <w:rsid w:val="003036C7"/>
    <w:rsid w:val="00332EE1"/>
    <w:rsid w:val="004539BB"/>
    <w:rsid w:val="00471E94"/>
    <w:rsid w:val="00644820"/>
    <w:rsid w:val="007C7412"/>
    <w:rsid w:val="007D0FD1"/>
    <w:rsid w:val="008750DA"/>
    <w:rsid w:val="00A12260"/>
    <w:rsid w:val="00B10A49"/>
    <w:rsid w:val="00DB4EA1"/>
    <w:rsid w:val="789115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1E94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unhideWhenUsed/>
    <w:rsid w:val="00471E94"/>
    <w:pPr>
      <w:jc w:val="left"/>
    </w:pPr>
  </w:style>
  <w:style w:type="paragraph" w:styleId="a4">
    <w:name w:val="footer"/>
    <w:basedOn w:val="a"/>
    <w:link w:val="Char"/>
    <w:uiPriority w:val="99"/>
    <w:unhideWhenUsed/>
    <w:qFormat/>
    <w:rsid w:val="00471E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qFormat/>
    <w:rsid w:val="00471E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6">
    <w:name w:val="FollowedHyperlink"/>
    <w:basedOn w:val="a0"/>
    <w:uiPriority w:val="99"/>
    <w:unhideWhenUsed/>
    <w:qFormat/>
    <w:rsid w:val="00471E94"/>
    <w:rPr>
      <w:color w:val="800080"/>
      <w:u w:val="single"/>
    </w:rPr>
  </w:style>
  <w:style w:type="character" w:styleId="a7">
    <w:name w:val="Hyperlink"/>
    <w:basedOn w:val="a0"/>
    <w:uiPriority w:val="99"/>
    <w:unhideWhenUsed/>
    <w:qFormat/>
    <w:rsid w:val="00471E94"/>
    <w:rPr>
      <w:color w:val="0000FF"/>
      <w:u w:val="single"/>
    </w:rPr>
  </w:style>
  <w:style w:type="paragraph" w:customStyle="1" w:styleId="font0">
    <w:name w:val="font0"/>
    <w:basedOn w:val="a"/>
    <w:qFormat/>
    <w:rsid w:val="00471E9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5">
    <w:name w:val="font5"/>
    <w:basedOn w:val="a"/>
    <w:qFormat/>
    <w:rsid w:val="00471E9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qFormat/>
    <w:rsid w:val="00471E9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i/>
      <w:iCs/>
      <w:color w:val="000000"/>
      <w:kern w:val="0"/>
      <w:sz w:val="22"/>
    </w:rPr>
  </w:style>
  <w:style w:type="paragraph" w:customStyle="1" w:styleId="xl63">
    <w:name w:val="xl63"/>
    <w:basedOn w:val="a"/>
    <w:qFormat/>
    <w:rsid w:val="00471E94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qFormat/>
    <w:rsid w:val="00471E94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qFormat/>
    <w:rsid w:val="00471E94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character" w:customStyle="1" w:styleId="Char0">
    <w:name w:val="页眉 Char"/>
    <w:basedOn w:val="a0"/>
    <w:link w:val="a5"/>
    <w:uiPriority w:val="99"/>
    <w:semiHidden/>
    <w:qFormat/>
    <w:rsid w:val="00471E94"/>
    <w:rPr>
      <w:sz w:val="18"/>
      <w:szCs w:val="18"/>
    </w:rPr>
  </w:style>
  <w:style w:type="character" w:customStyle="1" w:styleId="Char">
    <w:name w:val="页脚 Char"/>
    <w:basedOn w:val="a0"/>
    <w:link w:val="a4"/>
    <w:uiPriority w:val="99"/>
    <w:semiHidden/>
    <w:qFormat/>
    <w:rsid w:val="00471E94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471E94"/>
    <w:rPr>
      <w:sz w:val="21"/>
      <w:szCs w:val="21"/>
    </w:rPr>
  </w:style>
  <w:style w:type="paragraph" w:styleId="a9">
    <w:name w:val="Balloon Text"/>
    <w:basedOn w:val="a"/>
    <w:link w:val="Char1"/>
    <w:uiPriority w:val="99"/>
    <w:semiHidden/>
    <w:unhideWhenUsed/>
    <w:rsid w:val="00644820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644820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customXml" Target="../customXml/item4.xml"/><Relationship Id="rId2" Type="http://schemas.openxmlformats.org/officeDocument/2006/relationships/styles" Target="styles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customXml" Target="../customXml/item2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1E558DEA-BAC8-465E-A5D1-A8DB332A0522}"/>
</file>

<file path=customXml/itemProps3.xml><?xml version="1.0" encoding="utf-8"?>
<ds:datastoreItem xmlns:ds="http://schemas.openxmlformats.org/officeDocument/2006/customXml" ds:itemID="{EE87DCAF-DF28-497D-AAE8-640447DA05C7}"/>
</file>

<file path=customXml/itemProps4.xml><?xml version="1.0" encoding="utf-8"?>
<ds:datastoreItem xmlns:ds="http://schemas.openxmlformats.org/officeDocument/2006/customXml" ds:itemID="{BB63A81B-745F-4683-A935-9D6B6040D69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157</Words>
  <Characters>12300</Characters>
  <Application>Microsoft Office Word</Application>
  <DocSecurity>0</DocSecurity>
  <Lines>102</Lines>
  <Paragraphs>28</Paragraphs>
  <ScaleCrop>false</ScaleCrop>
  <Company/>
  <LinksUpToDate>false</LinksUpToDate>
  <CharactersWithSpaces>14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k</dc:creator>
  <cp:lastModifiedBy>jsk</cp:lastModifiedBy>
  <cp:revision>12</cp:revision>
  <dcterms:created xsi:type="dcterms:W3CDTF">2017-04-19T14:21:00Z</dcterms:created>
  <dcterms:modified xsi:type="dcterms:W3CDTF">2017-07-26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  <property fmtid="{D5CDD505-2E9C-101B-9397-08002B2CF9AE}" pid="3" name="ContentTypeId">
    <vt:lpwstr>0x010100FDB081F1630DF044A89A162899993427</vt:lpwstr>
  </property>
</Properties>
</file>